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7383AD" w14:textId="2842AEEC" w:rsidR="009643EB" w:rsidRPr="00C7146F" w:rsidRDefault="009643EB" w:rsidP="00C7146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7146F">
        <w:rPr>
          <w:rFonts w:ascii="Times New Roman" w:hAnsi="Times New Roman" w:cs="Times New Roman"/>
          <w:sz w:val="24"/>
          <w:szCs w:val="24"/>
        </w:rPr>
        <w:t>Figure S1</w:t>
      </w:r>
    </w:p>
    <w:p w14:paraId="36A666F5" w14:textId="1D0C0557" w:rsidR="003F0FD6" w:rsidRPr="00C7146F" w:rsidRDefault="00BA75E5" w:rsidP="00C7146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9670C95" wp14:editId="71359E6A">
            <wp:extent cx="5273675" cy="3651885"/>
            <wp:effectExtent l="0" t="0" r="3175" b="0"/>
            <wp:docPr id="179371169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36518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7484054" w14:textId="796F2D66" w:rsidR="009643EB" w:rsidRPr="00C7146F" w:rsidRDefault="00C7146F" w:rsidP="00C7146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7146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Figure S1. Comparative Immunohistochemical Analysis of T Cells and </w:t>
      </w:r>
      <w:bookmarkStart w:id="0" w:name="OLE_LINK1"/>
      <w:r w:rsidRPr="00C7146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Myeloid-Like Cells </w:t>
      </w:r>
      <w:bookmarkEnd w:id="0"/>
      <w:r w:rsidRPr="00C7146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in Esophageal Carcinomas. </w:t>
      </w:r>
      <w:r w:rsidRPr="00C7146F">
        <w:rPr>
          <w:rFonts w:ascii="Times New Roman" w:hAnsi="Times New Roman" w:cs="Times New Roman" w:hint="eastAsia"/>
          <w:sz w:val="24"/>
          <w:szCs w:val="24"/>
        </w:rPr>
        <w:t>This figure presents immunostained sections from small cell carcinoma of the esophagus (SCCE; n=1</w:t>
      </w:r>
      <w:r w:rsidR="00771B38">
        <w:rPr>
          <w:rFonts w:ascii="Times New Roman" w:hAnsi="Times New Roman" w:cs="Times New Roman" w:hint="eastAsia"/>
          <w:sz w:val="24"/>
          <w:szCs w:val="24"/>
        </w:rPr>
        <w:t>2</w:t>
      </w:r>
      <w:r w:rsidRPr="00C7146F">
        <w:rPr>
          <w:rFonts w:ascii="Times New Roman" w:hAnsi="Times New Roman" w:cs="Times New Roman" w:hint="eastAsia"/>
          <w:sz w:val="24"/>
          <w:szCs w:val="24"/>
        </w:rPr>
        <w:t xml:space="preserve">) and squamous esophageal carcinoma (SEC; n=3). Tissues were probed with anti-CD3 antibodies to detect T cells and anti-CD68 antibodies to identify myeloid-like cells. Representative images illustrate the staining patterns. Scale bars: 30 </w:t>
      </w:r>
      <w:r w:rsidRPr="00C7146F">
        <w:rPr>
          <w:rFonts w:ascii="Times New Roman" w:hAnsi="Times New Roman" w:cs="Times New Roman" w:hint="eastAsia"/>
          <w:sz w:val="24"/>
          <w:szCs w:val="24"/>
        </w:rPr>
        <w:t>μ</w:t>
      </w:r>
      <w:r w:rsidRPr="00C7146F">
        <w:rPr>
          <w:rFonts w:ascii="Times New Roman" w:hAnsi="Times New Roman" w:cs="Times New Roman" w:hint="eastAsia"/>
          <w:sz w:val="24"/>
          <w:szCs w:val="24"/>
        </w:rPr>
        <w:t>m.</w:t>
      </w:r>
    </w:p>
    <w:sectPr w:rsidR="009643EB" w:rsidRPr="00C714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D0CA0D5" w14:textId="77777777" w:rsidR="00A21A13" w:rsidRDefault="00A21A13" w:rsidP="007F66EB">
      <w:pPr>
        <w:rPr>
          <w:rFonts w:hint="eastAsia"/>
        </w:rPr>
      </w:pPr>
      <w:r>
        <w:separator/>
      </w:r>
    </w:p>
  </w:endnote>
  <w:endnote w:type="continuationSeparator" w:id="0">
    <w:p w14:paraId="3097C768" w14:textId="77777777" w:rsidR="00A21A13" w:rsidRDefault="00A21A13" w:rsidP="007F66E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D06A85D" w14:textId="77777777" w:rsidR="00A21A13" w:rsidRDefault="00A21A13" w:rsidP="007F66EB">
      <w:pPr>
        <w:rPr>
          <w:rFonts w:hint="eastAsia"/>
        </w:rPr>
      </w:pPr>
      <w:r>
        <w:separator/>
      </w:r>
    </w:p>
  </w:footnote>
  <w:footnote w:type="continuationSeparator" w:id="0">
    <w:p w14:paraId="60E54900" w14:textId="77777777" w:rsidR="00A21A13" w:rsidRDefault="00A21A13" w:rsidP="007F66E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0FD6"/>
    <w:rsid w:val="000027D4"/>
    <w:rsid w:val="00041941"/>
    <w:rsid w:val="000F429F"/>
    <w:rsid w:val="002945A0"/>
    <w:rsid w:val="002A7A94"/>
    <w:rsid w:val="002B5548"/>
    <w:rsid w:val="003D0210"/>
    <w:rsid w:val="003F0FD6"/>
    <w:rsid w:val="0057448C"/>
    <w:rsid w:val="00636634"/>
    <w:rsid w:val="006B2E8E"/>
    <w:rsid w:val="00771B38"/>
    <w:rsid w:val="00771F9E"/>
    <w:rsid w:val="00794848"/>
    <w:rsid w:val="007F66EB"/>
    <w:rsid w:val="008A5992"/>
    <w:rsid w:val="009643EB"/>
    <w:rsid w:val="009C2E21"/>
    <w:rsid w:val="00A21A13"/>
    <w:rsid w:val="00BA75E5"/>
    <w:rsid w:val="00BA77E9"/>
    <w:rsid w:val="00C14E57"/>
    <w:rsid w:val="00C7146F"/>
    <w:rsid w:val="00DC6898"/>
    <w:rsid w:val="00FA2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48D011"/>
  <w15:chartTrackingRefBased/>
  <w15:docId w15:val="{B511C330-B278-41E6-A10B-6F4105EDA5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66E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F66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F66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F66EB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9643E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3876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62</Words>
  <Characters>403</Characters>
  <Application>Microsoft Office Word</Application>
  <DocSecurity>0</DocSecurity>
  <Lines>6</Lines>
  <Paragraphs>1</Paragraphs>
  <ScaleCrop>false</ScaleCrop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kai Zhang</dc:creator>
  <cp:keywords/>
  <dc:description/>
  <cp:lastModifiedBy>Qinkai Zhang</cp:lastModifiedBy>
  <cp:revision>5</cp:revision>
  <cp:lastPrinted>2024-11-26T11:04:00Z</cp:lastPrinted>
  <dcterms:created xsi:type="dcterms:W3CDTF">2024-11-25T10:43:00Z</dcterms:created>
  <dcterms:modified xsi:type="dcterms:W3CDTF">2024-11-26T11:23:00Z</dcterms:modified>
</cp:coreProperties>
</file>